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28A" w:rsidRDefault="00C2528A" w:rsidP="002B7FD4">
      <w:pPr>
        <w:spacing w:after="160" w:line="259" w:lineRule="auto"/>
        <w:rPr>
          <w:b/>
        </w:rPr>
      </w:pPr>
      <w:r w:rsidRPr="00AA161F">
        <w:rPr>
          <w:b/>
        </w:rPr>
        <w:t>S2</w:t>
      </w:r>
      <w:r w:rsidR="00AA161F" w:rsidRPr="00AA161F">
        <w:rPr>
          <w:b/>
        </w:rPr>
        <w:t xml:space="preserve"> Fig</w:t>
      </w:r>
      <w:r w:rsidRPr="00AA161F">
        <w:rPr>
          <w:b/>
        </w:rPr>
        <w:t xml:space="preserve">. </w:t>
      </w:r>
      <w:bookmarkStart w:id="0" w:name="OLE_LINK1"/>
      <w:r w:rsidRPr="00AA161F">
        <w:rPr>
          <w:b/>
        </w:rPr>
        <w:t>Reversal of edoxaban-induced inhibition of thrombin generation by andexanet</w:t>
      </w:r>
      <w:bookmarkEnd w:id="0"/>
    </w:p>
    <w:p w:rsidR="00297EC3" w:rsidRPr="00AA161F" w:rsidRDefault="00297EC3" w:rsidP="002B7FD4">
      <w:pPr>
        <w:spacing w:after="160" w:line="259" w:lineRule="auto"/>
        <w:rPr>
          <w:b/>
        </w:rPr>
      </w:pPr>
    </w:p>
    <w:p w:rsidR="00C2528A" w:rsidRDefault="00C2528A" w:rsidP="002B7FD4">
      <w:pPr>
        <w:spacing w:after="160" w:line="259" w:lineRule="auto"/>
      </w:pPr>
      <w:r>
        <w:t xml:space="preserve">a. </w:t>
      </w:r>
      <w:r w:rsidR="000C7705">
        <w:t>Time-c</w:t>
      </w:r>
      <w:r>
        <w:t>ourse profiles</w:t>
      </w:r>
    </w:p>
    <w:p w:rsidR="00C2528A" w:rsidRDefault="00410A6A" w:rsidP="002B7FD4">
      <w:pPr>
        <w:spacing w:after="160" w:line="259" w:lineRule="auto"/>
      </w:pPr>
      <w:r>
        <w:object w:dxaOrig="14661" w:dyaOrig="104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6pt;height:237pt;mso-position-vertical:absolute" o:ole="">
            <v:imagedata r:id="rId7" o:title="" gain="62915f"/>
          </v:shape>
          <o:OLEObject Type="Embed" ProgID="Prism7.Document" ShapeID="_x0000_i1025" DrawAspect="Content" ObjectID="_1583045900" r:id="rId8"/>
        </w:object>
      </w:r>
    </w:p>
    <w:p w:rsidR="002B7FD4" w:rsidRDefault="002F6225" w:rsidP="002B7FD4">
      <w:pPr>
        <w:spacing w:after="160" w:line="259" w:lineRule="auto"/>
      </w:pPr>
      <w:r>
        <w:t xml:space="preserve">b. </w:t>
      </w:r>
      <w:r>
        <w:rPr>
          <w:lang w:val="en-GB"/>
        </w:rPr>
        <w:t>Change of TF-CAT parameters as a function of edoxaban and andexanet concentrations</w:t>
      </w:r>
    </w:p>
    <w:p w:rsidR="002B7FD4" w:rsidRDefault="00E06403" w:rsidP="002B7FD4">
      <w:pPr>
        <w:spacing w:after="160" w:line="259" w:lineRule="auto"/>
      </w:pPr>
      <w:r>
        <w:object w:dxaOrig="14688" w:dyaOrig="9646">
          <v:shape id="_x0000_i1026" type="#_x0000_t75" style="width:256.2pt;height:168.6pt" o:ole="">
            <v:imagedata r:id="rId9" o:title=""/>
          </v:shape>
          <o:OLEObject Type="Embed" ProgID="Prism7.Document" ShapeID="_x0000_i1026" DrawAspect="Content" ObjectID="_1583045901" r:id="rId10"/>
        </w:object>
      </w:r>
    </w:p>
    <w:p w:rsidR="00864BCC" w:rsidRDefault="00864BCC" w:rsidP="00864BCC">
      <w:pPr>
        <w:spacing w:after="160" w:line="259" w:lineRule="auto"/>
      </w:pPr>
      <w:r>
        <w:t>Human plasma contained edoxaban (0, 0.25, 0.5, 1.0 µg/mL; corresponding to 0, 0.46, 0.91, 1.82 µM) and increasing concentrations of andexanet (0, 0.05, 0.1, 0.5, 1.0, 2.0</w:t>
      </w:r>
      <w:r w:rsidR="00C92319">
        <w:t xml:space="preserve">, </w:t>
      </w:r>
      <w:r>
        <w:t>2.5, 3.0</w:t>
      </w:r>
      <w:r w:rsidRPr="00891DDE">
        <w:t xml:space="preserve"> </w:t>
      </w:r>
      <w:r>
        <w:t>µM).</w:t>
      </w:r>
    </w:p>
    <w:p w:rsidR="00864BCC" w:rsidRDefault="00864BCC" w:rsidP="00C2528A">
      <w:pPr>
        <w:spacing w:after="240"/>
        <w:rPr>
          <w:lang w:val="en-GB"/>
        </w:rPr>
      </w:pPr>
      <w:r>
        <w:rPr>
          <w:lang w:val="en-GB"/>
        </w:rPr>
        <w:t>a. Time-course profiles of thrombin generation. The figure shows the representative results f</w:t>
      </w:r>
      <w:r w:rsidR="00C92319">
        <w:rPr>
          <w:lang w:val="en-GB"/>
        </w:rPr>
        <w:t>rom one of the two experiments.</w:t>
      </w:r>
    </w:p>
    <w:p w:rsidR="009914E5" w:rsidRPr="00297EC3" w:rsidRDefault="00C2528A" w:rsidP="009914E5">
      <w:pPr>
        <w:spacing w:after="240"/>
      </w:pPr>
      <w:r>
        <w:rPr>
          <w:lang w:val="en-GB"/>
        </w:rPr>
        <w:t xml:space="preserve">b. </w:t>
      </w:r>
      <w:r>
        <w:t>Reversal of edoxaban-induced inhibition of t</w:t>
      </w:r>
      <w:r w:rsidR="00410A6A">
        <w:t>hrombin generation by andexanet</w:t>
      </w:r>
      <w:r>
        <w:t xml:space="preserve">. Change of thrombin generation parameter versus andexanet concentration is shown in each panel with Peak, Lag Time, Time-to-Peak (TTP) </w:t>
      </w:r>
      <w:bookmarkStart w:id="1" w:name="OLE_LINK2"/>
      <w:r>
        <w:t>and Velocity index (VelIndex)</w:t>
      </w:r>
      <w:bookmarkEnd w:id="1"/>
      <w:r>
        <w:t>, respectively.</w:t>
      </w:r>
      <w:r w:rsidR="00410A6A">
        <w:t xml:space="preserve"> </w:t>
      </w:r>
      <w:r w:rsidR="00410A6A">
        <w:rPr>
          <w:lang w:val="en-GB"/>
        </w:rPr>
        <w:t xml:space="preserve">Data are shown as Mean±SD from two experiments.  </w:t>
      </w:r>
      <w:bookmarkStart w:id="2" w:name="_GoBack"/>
      <w:bookmarkEnd w:id="2"/>
    </w:p>
    <w:sectPr w:rsidR="009914E5" w:rsidRPr="00297EC3" w:rsidSect="00D93A46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273" w:rsidRDefault="00350273" w:rsidP="00D93A46">
      <w:r>
        <w:separator/>
      </w:r>
    </w:p>
  </w:endnote>
  <w:endnote w:type="continuationSeparator" w:id="0">
    <w:p w:rsidR="00350273" w:rsidRDefault="00350273" w:rsidP="00D93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273" w:rsidRDefault="00350273" w:rsidP="00D93A46">
      <w:r>
        <w:separator/>
      </w:r>
    </w:p>
  </w:footnote>
  <w:footnote w:type="continuationSeparator" w:id="0">
    <w:p w:rsidR="00350273" w:rsidRDefault="00350273" w:rsidP="00D93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09"/>
    <w:rsid w:val="00007045"/>
    <w:rsid w:val="000C7705"/>
    <w:rsid w:val="0022036D"/>
    <w:rsid w:val="00297EC3"/>
    <w:rsid w:val="002B0066"/>
    <w:rsid w:val="002B7FD4"/>
    <w:rsid w:val="002D5324"/>
    <w:rsid w:val="002F12BC"/>
    <w:rsid w:val="002F35F2"/>
    <w:rsid w:val="002F6225"/>
    <w:rsid w:val="00350273"/>
    <w:rsid w:val="003B2AC2"/>
    <w:rsid w:val="00410A6A"/>
    <w:rsid w:val="00567009"/>
    <w:rsid w:val="005E6AD6"/>
    <w:rsid w:val="00694E3A"/>
    <w:rsid w:val="006F7379"/>
    <w:rsid w:val="00705BC4"/>
    <w:rsid w:val="007660E0"/>
    <w:rsid w:val="0077594C"/>
    <w:rsid w:val="0080724D"/>
    <w:rsid w:val="00864BCC"/>
    <w:rsid w:val="00891DDE"/>
    <w:rsid w:val="00943AA5"/>
    <w:rsid w:val="009914E5"/>
    <w:rsid w:val="00A25D8B"/>
    <w:rsid w:val="00A61757"/>
    <w:rsid w:val="00A64746"/>
    <w:rsid w:val="00A97AAC"/>
    <w:rsid w:val="00AA161F"/>
    <w:rsid w:val="00B104D0"/>
    <w:rsid w:val="00B64838"/>
    <w:rsid w:val="00BD1505"/>
    <w:rsid w:val="00BF539C"/>
    <w:rsid w:val="00C2528A"/>
    <w:rsid w:val="00C92319"/>
    <w:rsid w:val="00CA3B13"/>
    <w:rsid w:val="00D00718"/>
    <w:rsid w:val="00D2371F"/>
    <w:rsid w:val="00D93A46"/>
    <w:rsid w:val="00D95F0F"/>
    <w:rsid w:val="00E029C3"/>
    <w:rsid w:val="00E06403"/>
    <w:rsid w:val="00EA3EF2"/>
    <w:rsid w:val="00F47CA3"/>
    <w:rsid w:val="00F53994"/>
    <w:rsid w:val="00F7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3FEABA-E775-47F5-B9AE-8505CC9A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A46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3A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93A46"/>
    <w:rPr>
      <w:rFonts w:ascii="Arial" w:eastAsia="Times New Roman" w:hAnsi="Arial" w:cs="Arial"/>
    </w:rPr>
  </w:style>
  <w:style w:type="paragraph" w:styleId="Footer">
    <w:name w:val="footer"/>
    <w:basedOn w:val="Normal"/>
    <w:link w:val="FooterChar"/>
    <w:rsid w:val="00D93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93A46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D93A46"/>
  </w:style>
  <w:style w:type="table" w:styleId="TableGrid">
    <w:name w:val="Table Grid"/>
    <w:basedOn w:val="TableNormal"/>
    <w:uiPriority w:val="59"/>
    <w:rsid w:val="00D93A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93A46"/>
    <w:pPr>
      <w:spacing w:line="480" w:lineRule="auto"/>
      <w:jc w:val="right"/>
    </w:pPr>
    <w:rPr>
      <w:noProof/>
    </w:rPr>
  </w:style>
  <w:style w:type="character" w:customStyle="1" w:styleId="EndNoteBibliographyChar">
    <w:name w:val="EndNote Bibliography Char"/>
    <w:link w:val="EndNoteBibliography"/>
    <w:rsid w:val="00D93A46"/>
    <w:rPr>
      <w:rFonts w:ascii="Arial" w:eastAsia="Times New Roman" w:hAnsi="Arial" w:cs="Arial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93A46"/>
  </w:style>
  <w:style w:type="paragraph" w:styleId="BalloonText">
    <w:name w:val="Balloon Text"/>
    <w:basedOn w:val="Normal"/>
    <w:link w:val="BalloonTextChar"/>
    <w:uiPriority w:val="99"/>
    <w:semiHidden/>
    <w:unhideWhenUsed/>
    <w:rsid w:val="00220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6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9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79BDB2-4E72-48CD-A704-284ABDA35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Ed Communications, Inc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unn</dc:creator>
  <cp:lastModifiedBy>Iwona Bucior</cp:lastModifiedBy>
  <cp:revision>4</cp:revision>
  <dcterms:created xsi:type="dcterms:W3CDTF">2018-03-20T17:09:00Z</dcterms:created>
  <dcterms:modified xsi:type="dcterms:W3CDTF">2018-03-20T17:11:00Z</dcterms:modified>
</cp:coreProperties>
</file>